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637B068" w14:textId="77777777" w:rsidR="00C90BFC" w:rsidRDefault="00C90BFC" w:rsidP="00C90BFC">
      <w:pPr>
        <w:pStyle w:val="Heading2"/>
      </w:pPr>
      <w:bookmarkStart w:id="0" w:name="_Ref97332555"/>
      <w:r>
        <w:t>Appendix A</w:t>
      </w:r>
      <w:bookmarkEnd w:id="0"/>
    </w:p>
    <w:p w14:paraId="517789E1" w14:textId="663E3A99" w:rsidR="00C90BFC" w:rsidRPr="00024595" w:rsidRDefault="00C90BFC" w:rsidP="00C90BFC">
      <w:pPr>
        <w:widowControl w:val="0"/>
        <w:autoSpaceDE w:val="0"/>
        <w:autoSpaceDN w:val="0"/>
        <w:adjustRightInd w:val="0"/>
        <w:spacing w:line="240" w:lineRule="auto"/>
        <w:jc w:val="both"/>
      </w:pPr>
      <w:r w:rsidRPr="00024595">
        <w:t xml:space="preserve">Since we assume, for the sake of visualizing our predictions and performing the power analysis, that self-motion impacts the perceived speed equally for both tasks, we first generate </w:t>
      </w:r>
      <w:r>
        <w:t xml:space="preserve">parameters indicating </w:t>
      </w:r>
      <w:r w:rsidRPr="00024595">
        <w:t>biases and variability differences for each participant</w:t>
      </w:r>
      <w:r>
        <w:t>:</w:t>
      </w:r>
      <w:r w:rsidRPr="00024595">
        <w:t xml:space="preserve"> </w:t>
      </w:r>
      <w:r>
        <w:t>f</w:t>
      </w:r>
      <w:r w:rsidRPr="00024595">
        <w:t>or each participant</w:t>
      </w:r>
      <w:r>
        <w:t xml:space="preserve"> separately</w:t>
      </w:r>
      <w:r w:rsidRPr="00024595">
        <w:t xml:space="preserve">, we draw the effect of self-motion in the opposite direction of the target on accuracy from a normal distribution with a mean of 20% of the presented visual self-motion and a standard deviation of 30%. This reflects the rather noisy effect we found in our previous study </w:t>
      </w:r>
      <w:r w:rsidRPr="00024595">
        <w:fldChar w:fldCharType="begin" w:fldLock="1"/>
      </w:r>
      <w:r>
        <w:instrText>ADDIN CSL_CITATION {"citationItems":[{"id":"ITEM-1","itemData":{"DOI":"10.3758/s13414-021-02372-4","ISSN":"1943393X","PMID":"34704212","abstract":"Judging object speed during observer self-motion requires disambiguating retinal stimulation from two sources: self-motion and object motion. According to the Flow Parsing hypothesis, observers estimate their own motion, then subtract the retinal corresponding motion from the total retinal stimulation and interpret the remaining stimulation as pertaining to object motion. Subtracting noisier self-motion information from retinal input should lead to a decrease in precision. Furthermore, when self-motion is only simulated visually, self-motion is likely to be underestimated, yielding an overestimation of target speed when target and observer move in opposite directions and an underestimation when they move in the same direction. We tested this hypothesis with a two-alternative forced-choice task in which participants judged which of two motions, presented in an immersive 3D environment, was faster. One motion interval contained a ball cloud whose speed was selected dynamically according to a PEST staircase, while the other contained one big target travelling laterally at a fixed speed. While viewing the big target, participants were either static or experienced visually simulated lateral self-motion in the same or opposite direction of the target. Participants were not significantly biased in either motion profile, and precision was only significantly lower when participants moved visually in the direction opposite to the target. We conclude that, when immersed in an ecologically valid 3D environment with rich self-motion cues, participants perceive an object’s speed accurately at a small precision cost, even when self-motion is simulated only visually.","author":[{"dropping-particle":"","family":"Jörges","given":"Björn","non-dropping-particle":"","parse-names":false,"suffix":""},{"dropping-particle":"","family":"Harris","given":"Laurence R","non-dropping-particle":"","parse-names":false,"suffix":""}],"container-title":"Attention, Perception, and Psychophysics","id":"ITEM-1","issue":"1","issued":{"date-parts":[["2021"]]},"page":"25-46","publisher":"Attention, Perception, &amp; Psychophysics","title":"Object speed perception during lateral visual self-motion","type":"article-journal","volume":"84"},"uris":["http://www.mendeley.com/documents/?uuid=76f8d09d-2963-40e3-b83c-6a0e817d2502"]}],"mendeley":{"formattedCitation":"[30]","plainTextFormattedCitation":"[30]","previouslyFormattedCitation":"[30]"},"properties":{"noteIndex":0},"schema":"https://github.com/citation-style-language/schema/raw/master/csl-citation.json"}</w:instrText>
      </w:r>
      <w:r w:rsidRPr="00024595">
        <w:fldChar w:fldCharType="separate"/>
      </w:r>
      <w:r w:rsidRPr="006A22FC">
        <w:rPr>
          <w:noProof/>
        </w:rPr>
        <w:t>[</w:t>
      </w:r>
      <w:r w:rsidR="00DE4339">
        <w:rPr>
          <w:noProof/>
        </w:rPr>
        <w:t>1</w:t>
      </w:r>
      <w:r w:rsidRPr="006A22FC">
        <w:rPr>
          <w:noProof/>
        </w:rPr>
        <w:t>]</w:t>
      </w:r>
      <w:r w:rsidRPr="00024595">
        <w:fldChar w:fldCharType="end"/>
      </w:r>
      <w:r w:rsidRPr="00024595">
        <w:t xml:space="preserve">. For the impact of self-motion in the opposite direction of the target, we draw the values from a normal distribution with a mean of 20% and a standard deviation of 30%. While we did not find such effect previously, the higher self-motion speeds in this study help raise the power and should allow us to find effects for which our previous study did not have enough power. </w:t>
      </w:r>
      <w:r>
        <w:t>In line with the previous study, n</w:t>
      </w:r>
      <w:r w:rsidRPr="00024595">
        <w:t>o effects were assumed for self-motion in the same direction as the object.</w:t>
      </w:r>
    </w:p>
    <w:p w14:paraId="71F15F91" w14:textId="27233886" w:rsidR="00C90BFC" w:rsidRPr="00024595" w:rsidRDefault="00C90BFC" w:rsidP="00C90BFC">
      <w:pPr>
        <w:widowControl w:val="0"/>
        <w:autoSpaceDE w:val="0"/>
        <w:autoSpaceDN w:val="0"/>
        <w:adjustRightInd w:val="0"/>
        <w:spacing w:line="240" w:lineRule="auto"/>
        <w:jc w:val="both"/>
      </w:pPr>
      <w:r w:rsidRPr="00024595">
        <w:rPr>
          <w:b/>
          <w:bCs/>
        </w:rPr>
        <w:t>Modelling the speed estimation task</w:t>
      </w:r>
      <w:r w:rsidRPr="00024595">
        <w:t xml:space="preserve"> – To model participant performance, we closely follow the procedure outlined by Jörges </w:t>
      </w:r>
      <w:r w:rsidRPr="00024595">
        <w:fldChar w:fldCharType="begin" w:fldLock="1"/>
      </w:r>
      <w:r>
        <w:instrText>ADDIN CSL_CITATION {"citationItems":[{"id":"ITEM-1","itemData":{"DOI":"10.31234/osf.io/ack8u","author":[{"dropping-particle":"","family":"Jörges","given":"Björn","non-dropping-particle":"","parse-names":false,"suffix":""}],"container-title":"PsyArXiv","id":"ITEM-1","issued":{"date-parts":[["2021"]]},"title":"Data Analysis and Power Simulations with General Linear Mixed Modelling for Psychophysical Data – A Practical , R-Based Guide","type":"article-journal"},"uris":["http://www.mendeley.com/documents/?uuid=60dc7e88-2fba-4c7a-9b5f-8149e1d267e7"]}],"mendeley":{"formattedCitation":"[48]","plainTextFormattedCitation":"[48]","previouslyFormattedCitation":"[48]"},"properties":{"noteIndex":0},"schema":"https://github.com/citation-style-language/schema/raw/master/csl-citation.json"}</w:instrText>
      </w:r>
      <w:r w:rsidRPr="00024595">
        <w:fldChar w:fldCharType="separate"/>
      </w:r>
      <w:r w:rsidRPr="006A22FC">
        <w:rPr>
          <w:noProof/>
        </w:rPr>
        <w:t>[</w:t>
      </w:r>
      <w:r w:rsidR="00DE4339">
        <w:rPr>
          <w:noProof/>
        </w:rPr>
        <w:t>2</w:t>
      </w:r>
      <w:r w:rsidRPr="006A22FC">
        <w:rPr>
          <w:noProof/>
        </w:rPr>
        <w:t>]</w:t>
      </w:r>
      <w:r w:rsidRPr="00024595">
        <w:fldChar w:fldCharType="end"/>
      </w:r>
      <w:r w:rsidRPr="00024595">
        <w:t xml:space="preserve">: we first </w:t>
      </w:r>
      <w:r>
        <w:t>generate</w:t>
      </w:r>
      <w:r w:rsidRPr="00024595">
        <w:t xml:space="preserve"> means and standard deviations for (cumulative Gaussian) psychometric functions for each condition and participant. We </w:t>
      </w:r>
      <w:r>
        <w:t>compute</w:t>
      </w:r>
      <w:r w:rsidRPr="00024595">
        <w:t xml:space="preserve"> the means by taking the presented speed of the stimulus (4, 5, or 6 m/s) and adding the effect of self-motion on perceived speed </w:t>
      </w:r>
      <w:r>
        <w:t xml:space="preserve">that we have </w:t>
      </w:r>
      <w:r w:rsidRPr="00024595">
        <w:t>drawn before</w:t>
      </w:r>
      <w:r>
        <w:t xml:space="preserve"> for each participant</w:t>
      </w:r>
      <w:r w:rsidRPr="00024595">
        <w:t xml:space="preserve">. For the standard deviations, we part from a Weber Fraction of 10% for speed judgements commonly reported in the literature </w:t>
      </w:r>
      <w:r w:rsidRPr="00024595">
        <w:fldChar w:fldCharType="begin" w:fldLock="1"/>
      </w:r>
      <w:r>
        <w:instrText>ADDIN CSL_CITATION {"citationItems":[{"id":"ITEM-1","itemData":{"DOI":"10.3758/BF03205979","ISSN":"00315117","abstract":"Three experiments were designed to investigate naive observers' abilities at discriminating the rotational velocities of two simultaneously viewed objects. In Experiment 1, rotations could occur about parallel or orthogonal axes, with initial orientations in phase or out of phase, and (for parallel rotational axes) in the same or opposite direction. Differential thresholds were approximately 10%. In Experiment 2, stimulus objects differed in the number of faces revealed in rotation (three vs. four). Observers' response curves had no greater spread, but their PSEs (points of subjective equality) were shifted such that there was a partial compensation. for faces revealed per unit time. In both Experiment 1 and Experiment 2, performance was consistent across rotational axis and directional conditions. In Experiment 3, the effect of object size was examined, in order to determine the extent to which angular velocity judgments are influenced by the tangential velocity of the faces. When the comparison cube's edges were half the length of the standard's, PSEs were elevated 18.5%. Taken together, these data suggest that observers are able to discriminate angular velocities with a competence near that for linear velocities. However, perceived angular rate is influenced by structural aspects of the stimuli. © 1990 Psychonomic Society, Inc.","author":[{"dropping-particle":"","family":"Kaiser","given":"Mary K.","non-dropping-particle":"","parse-names":false,"suffix":""}],"container-title":"Perception &amp; Psychophysics","id":"ITEM-1","issue":"2","issued":{"date-parts":[["1990"]]},"page":"149-156","title":"Angular velocity discrimination","type":"article-journal","volume":"47"},"uris":["http://www.mendeley.com/documents/?uuid=d5a898f5-37ef-495c-914c-e542be6c1115"]}],"mendeley":{"formattedCitation":"[39]","plainTextFormattedCitation":"[39]","previouslyFormattedCitation":"[39]"},"properties":{"noteIndex":0},"schema":"https://github.com/citation-style-language/schema/raw/master/csl-citation.json"}</w:instrText>
      </w:r>
      <w:r w:rsidRPr="00024595">
        <w:fldChar w:fldCharType="separate"/>
      </w:r>
      <w:r w:rsidRPr="006A22FC">
        <w:rPr>
          <w:noProof/>
        </w:rPr>
        <w:t>[39]</w:t>
      </w:r>
      <w:r w:rsidRPr="00024595">
        <w:fldChar w:fldCharType="end"/>
      </w:r>
      <w:r w:rsidRPr="00024595">
        <w:t xml:space="preserve">, and draw the Weber Fractions for each participant from a normal distribution with a mean of 10% and a standard deviation of 1.5%, which corresponds to between-participant variability in their general ability to discern speeds, and convert these values into standard deviations. We then add the value chosen above for the effect of self-motion as a fraction of the presented </w:t>
      </w:r>
      <w:r>
        <w:t>speed</w:t>
      </w:r>
      <w:r w:rsidRPr="00024595">
        <w:t xml:space="preserve">. As a next step, we choose 70 speed values for each condition </w:t>
      </w:r>
      <w:r>
        <w:t xml:space="preserve">which </w:t>
      </w:r>
      <w:r w:rsidRPr="00024595">
        <w:t xml:space="preserve">our staircase procedure is likely to present for each participant. We achieve this by drawing values from Cauchy distributions with their location parameters at the presented speed and their scale parameter at 10% of the presented speed. We then compute the probability of each participant for each condition and each simulated presented stimulus </w:t>
      </w:r>
      <w:r>
        <w:t>speed</w:t>
      </w:r>
      <w:r w:rsidRPr="00024595">
        <w:t xml:space="preserve"> to judge that the ball cloud is faster than the single ball, and use these probabilities to draw binary yes/no answers </w:t>
      </w:r>
      <w:r>
        <w:t>from the</w:t>
      </w:r>
      <w:r w:rsidRPr="00024595">
        <w:t xml:space="preserve"> Bernoulli function. Finally, we apply the process outlined under </w:t>
      </w:r>
      <w:r w:rsidRPr="00024595">
        <w:fldChar w:fldCharType="begin"/>
      </w:r>
      <w:r w:rsidRPr="00024595">
        <w:instrText xml:space="preserve"> REF _Ref96131220 \h </w:instrText>
      </w:r>
      <w:r>
        <w:instrText xml:space="preserve"> \* MERGEFORMAT </w:instrText>
      </w:r>
      <w:r w:rsidRPr="00024595">
        <w:fldChar w:fldCharType="separate"/>
      </w:r>
      <w:r w:rsidRPr="00024595">
        <w:t>Data analysis plan</w:t>
      </w:r>
      <w:r w:rsidRPr="00024595">
        <w:fldChar w:fldCharType="end"/>
      </w:r>
      <w:r w:rsidRPr="00024595">
        <w:t xml:space="preserve"> to obtain </w:t>
      </w:r>
      <w:r>
        <w:t xml:space="preserve">simulated </w:t>
      </w:r>
      <w:r w:rsidRPr="00024595">
        <w:t>PSEs and JNDs for each participant and condition.</w:t>
      </w:r>
    </w:p>
    <w:p w14:paraId="53EC2DEB" w14:textId="77777777" w:rsidR="00C90BFC" w:rsidRPr="00024595" w:rsidRDefault="00C90BFC" w:rsidP="00C90BFC">
      <w:pPr>
        <w:widowControl w:val="0"/>
        <w:autoSpaceDE w:val="0"/>
        <w:autoSpaceDN w:val="0"/>
        <w:adjustRightInd w:val="0"/>
        <w:spacing w:line="240" w:lineRule="auto"/>
        <w:jc w:val="both"/>
      </w:pPr>
      <w:r w:rsidRPr="00024595">
        <w:rPr>
          <w:b/>
          <w:bCs/>
        </w:rPr>
        <w:t>Modelling the prediction task</w:t>
      </w:r>
      <w:r w:rsidRPr="00024595">
        <w:t xml:space="preserve"> – For the prediction task, our model for time-to-contact is based on the physical equation for distance from time and speed; time-to-contact can then be estimated from the ball’s speed and the distance between its point of disappearance and the target rectangle.</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179"/>
        <w:gridCol w:w="1181"/>
      </w:tblGrid>
      <w:tr w:rsidR="00C90BFC" w:rsidRPr="00024595" w14:paraId="34A35196" w14:textId="77777777" w:rsidTr="00D13698">
        <w:tc>
          <w:tcPr>
            <w:tcW w:w="8179" w:type="dxa"/>
          </w:tcPr>
          <w:p w14:paraId="26AA6E1C" w14:textId="77777777" w:rsidR="00C90BFC" w:rsidRPr="00024595" w:rsidRDefault="00000000" w:rsidP="00D13698">
            <w:pPr>
              <w:widowControl w:val="0"/>
              <w:autoSpaceDE w:val="0"/>
              <w:autoSpaceDN w:val="0"/>
              <w:adjustRightInd w:val="0"/>
              <w:spacing w:after="160"/>
              <w:jc w:val="both"/>
            </w:pPr>
            <m:oMathPara>
              <m:oMath>
                <m:sSub>
                  <m:sSubPr>
                    <m:ctrlPr>
                      <w:rPr>
                        <w:rFonts w:ascii="Cambria Math" w:hAnsi="Cambria Math"/>
                        <w:i/>
                      </w:rPr>
                    </m:ctrlPr>
                  </m:sSubPr>
                  <m:e>
                    <m:r>
                      <w:rPr>
                        <w:rFonts w:ascii="Cambria Math" w:hAnsi="Cambria Math"/>
                      </w:rPr>
                      <m:t>t</m:t>
                    </m:r>
                  </m:e>
                  <m:sub>
                    <m:r>
                      <w:rPr>
                        <w:rFonts w:ascii="Cambria Math" w:hAnsi="Cambria Math"/>
                      </w:rPr>
                      <m:t>extrapolated</m:t>
                    </m:r>
                  </m:sub>
                </m:sSub>
                <m:r>
                  <w:rPr>
                    <w:rFonts w:ascii="Cambria Math" w:hAnsi="Cambria Math"/>
                  </w:rPr>
                  <m:t>=</m:t>
                </m:r>
                <m:sSub>
                  <m:sSubPr>
                    <m:ctrlPr>
                      <w:rPr>
                        <w:rFonts w:ascii="Cambria Math" w:hAnsi="Cambria Math"/>
                        <w:i/>
                      </w:rPr>
                    </m:ctrlPr>
                  </m:sSubPr>
                  <m:e>
                    <m:r>
                      <w:rPr>
                        <w:rFonts w:ascii="Cambria Math" w:hAnsi="Cambria Math"/>
                      </w:rPr>
                      <m:t>d</m:t>
                    </m:r>
                  </m:e>
                  <m:sub>
                    <m:r>
                      <w:rPr>
                        <w:rFonts w:ascii="Cambria Math" w:hAnsi="Cambria Math"/>
                      </w:rPr>
                      <m:t>perceived</m:t>
                    </m:r>
                  </m:sub>
                </m:sSub>
                <m:r>
                  <w:rPr>
                    <w:rFonts w:ascii="Cambria Math" w:hAnsi="Cambria Math"/>
                  </w:rPr>
                  <m:t>/</m:t>
                </m:r>
                <m:sSub>
                  <m:sSubPr>
                    <m:ctrlPr>
                      <w:rPr>
                        <w:rFonts w:ascii="Cambria Math" w:hAnsi="Cambria Math"/>
                        <w:i/>
                      </w:rPr>
                    </m:ctrlPr>
                  </m:sSubPr>
                  <m:e>
                    <m:r>
                      <w:rPr>
                        <w:rFonts w:ascii="Cambria Math" w:hAnsi="Cambria Math"/>
                      </w:rPr>
                      <m:t>v</m:t>
                    </m:r>
                  </m:e>
                  <m:sub>
                    <m:r>
                      <w:rPr>
                        <w:rFonts w:ascii="Cambria Math" w:hAnsi="Cambria Math"/>
                      </w:rPr>
                      <m:t>perceived</m:t>
                    </m:r>
                  </m:sub>
                </m:sSub>
              </m:oMath>
            </m:oMathPara>
          </w:p>
        </w:tc>
        <w:tc>
          <w:tcPr>
            <w:tcW w:w="1181" w:type="dxa"/>
          </w:tcPr>
          <w:p w14:paraId="734EE490" w14:textId="77777777" w:rsidR="00C90BFC" w:rsidRPr="00024595" w:rsidRDefault="00C90BFC" w:rsidP="00D13698">
            <w:pPr>
              <w:widowControl w:val="0"/>
              <w:autoSpaceDE w:val="0"/>
              <w:autoSpaceDN w:val="0"/>
              <w:adjustRightInd w:val="0"/>
              <w:spacing w:after="160"/>
              <w:jc w:val="both"/>
            </w:pPr>
            <w:r w:rsidRPr="00024595">
              <w:t>(3)</w:t>
            </w:r>
          </w:p>
        </w:tc>
      </w:tr>
    </w:tbl>
    <w:p w14:paraId="762F044E" w14:textId="52A78AEA" w:rsidR="009D4DA1" w:rsidRDefault="00C90BFC" w:rsidP="00C90BFC">
      <w:pPr>
        <w:widowControl w:val="0"/>
        <w:autoSpaceDE w:val="0"/>
        <w:autoSpaceDN w:val="0"/>
        <w:adjustRightInd w:val="0"/>
        <w:spacing w:line="240" w:lineRule="auto"/>
        <w:jc w:val="both"/>
      </w:pPr>
      <w:r w:rsidRPr="00024595">
        <w:t>We use the same simulated participants as for the speed estimation task (i.e., with the same PSEs and JNDs</w:t>
      </w:r>
      <w:r>
        <w:t>, and with the same parameters for the effect of self-motion on PSEs and JNDs</w:t>
      </w:r>
      <w:r w:rsidRPr="00024595">
        <w:t>). We further assume here that the distance between observer and stimulus is either estimated correctly, or it is misestimated consistently, such that the effect on perceived speed and perceived distance cancel out</w:t>
      </w:r>
      <w:r>
        <w:t xml:space="preserve">, and that this distance is estimated </w:t>
      </w:r>
      <w:r w:rsidRPr="008B3804">
        <w:t xml:space="preserve">with a Weber Fraction of 5% </w:t>
      </w:r>
      <w:r w:rsidRPr="008B3804">
        <w:fldChar w:fldCharType="begin" w:fldLock="1"/>
      </w:r>
      <w:r>
        <w:instrText>ADDIN CSL_CITATION {"citationItems":[{"id":"ITEM-1","itemData":{"DOI":"10.1037/0096-1523.22.1.173","ISSN":"00961523","abstract":"A set of 4 experiments evaluated observers' sensitivity to three-dimensional (3-D) length, using both discrimination and adjustment paradigms with computer-generated optical patterns and real objects viewed directly in a natural environment. Although observers were highly sensitive to small differences in two-dimensional length for line segments presented in the frontoparallel plane, their discrimination thresholds increased by an order of magnitude when the line segments were presented at random orientations in 3-D space. There were also large failures of constancy, such that the perception of 3-D length varied systematically with viewing distance, even under full-cue conditions.","author":[{"dropping-particle":"","family":"Norman","given":"J. Farley","non-dropping-particle":"","parse-names":false,"suffix":""},{"dropping-particle":"","family":"Todd","given":"James T.","non-dropping-particle":"","parse-names":false,"suffix":""},{"dropping-particle":"","family":"Perotti","given":"Victor J.","non-dropping-particle":"","parse-names":false,"suffix":""},{"dropping-particle":"","family":"Tittle","given":"James S.","non-dropping-particle":"","parse-names":false,"suffix":""}],"container-title":"Journal of Experimental Psychology: Human Perception and Performance","id":"ITEM-1","issue":"1","issued":{"date-parts":[["1996"]]},"page":"173-186","title":"The Visual Perception of Three-Dimensional Length","type":"article-journal","volume":"22"},"uris":["http://www.mendeley.com/documents/?uuid=ddcca986-0d8e-4ba8-98d8-01700f1bbc07"]}],"mendeley":{"formattedCitation":"[40]","plainTextFormattedCitation":"[40]","previouslyFormattedCitation":"[40]"},"properties":{"noteIndex":0},"schema":"https://github.com/citation-style-language/schema/raw/master/csl-citation.json"}</w:instrText>
      </w:r>
      <w:r w:rsidRPr="008B3804">
        <w:fldChar w:fldCharType="separate"/>
      </w:r>
      <w:r w:rsidRPr="006A22FC">
        <w:rPr>
          <w:noProof/>
        </w:rPr>
        <w:t>[40]</w:t>
      </w:r>
      <w:r w:rsidRPr="008B3804">
        <w:fldChar w:fldCharType="end"/>
      </w:r>
      <w:r w:rsidRPr="008B3804">
        <w:t xml:space="preserve">. </w:t>
      </w:r>
      <w:r>
        <w:t>We then draw a (simulated) perceived distance for each trial and participant from a normal distribution with its mean at the correct distance, and a standard deviation that corresponds to this Weber Fraction of 5%. For the perceived speed, we add each participants self-motion effect on their personal PSE and JND, respectively, and then draw a (simulated) perceived speed from a normal distribution that uses the PSE for each participant and trial as mean and the JND for each participant and trial as standard deviation. Finally, we obtain the simulated extrapolated duration by dividing the simulated distance by the simulated speed for each participant and trial and subtract the occlusion duration to obtain the timing error.</w:t>
      </w:r>
    </w:p>
    <w:p w14:paraId="008920EF" w14:textId="64A193F9" w:rsidR="00360E18" w:rsidRDefault="00360E18" w:rsidP="00C90BFC">
      <w:pPr>
        <w:widowControl w:val="0"/>
        <w:autoSpaceDE w:val="0"/>
        <w:autoSpaceDN w:val="0"/>
        <w:adjustRightInd w:val="0"/>
        <w:spacing w:line="240" w:lineRule="auto"/>
        <w:jc w:val="both"/>
        <w:rPr>
          <w:b/>
          <w:bCs/>
          <w:sz w:val="28"/>
          <w:szCs w:val="28"/>
        </w:rPr>
      </w:pPr>
      <w:r w:rsidRPr="00360E18">
        <w:rPr>
          <w:b/>
          <w:bCs/>
          <w:sz w:val="28"/>
          <w:szCs w:val="28"/>
        </w:rPr>
        <w:lastRenderedPageBreak/>
        <w:t>Reference</w:t>
      </w:r>
    </w:p>
    <w:p w14:paraId="27EED954" w14:textId="7BA6BF1F" w:rsidR="00DE4339" w:rsidRDefault="00DE4339" w:rsidP="00DE4339">
      <w:pPr>
        <w:widowControl w:val="0"/>
        <w:autoSpaceDE w:val="0"/>
        <w:autoSpaceDN w:val="0"/>
        <w:adjustRightInd w:val="0"/>
        <w:spacing w:line="240" w:lineRule="auto"/>
        <w:ind w:left="640" w:hanging="640"/>
        <w:rPr>
          <w:rFonts w:ascii="Calibri" w:hAnsi="Calibri" w:cs="Calibri"/>
          <w:noProof/>
          <w:szCs w:val="24"/>
        </w:rPr>
      </w:pPr>
      <w:r>
        <w:rPr>
          <w:rFonts w:ascii="Calibri" w:hAnsi="Calibri" w:cs="Calibri"/>
          <w:noProof/>
          <w:szCs w:val="24"/>
        </w:rPr>
        <w:t>1</w:t>
      </w:r>
      <w:r>
        <w:rPr>
          <w:rFonts w:ascii="Calibri" w:hAnsi="Calibri" w:cs="Calibri"/>
          <w:noProof/>
          <w:szCs w:val="24"/>
        </w:rPr>
        <w:t xml:space="preserve">. </w:t>
      </w:r>
      <w:r>
        <w:rPr>
          <w:rFonts w:ascii="Calibri" w:hAnsi="Calibri" w:cs="Calibri"/>
          <w:noProof/>
          <w:szCs w:val="24"/>
        </w:rPr>
        <w:tab/>
        <w:t>Jörges B, Harris LR. Object speed perception during lateral visual self-motion. Attention, Perception, Psychophys. 2021;84: 25–46. doi:10.3758/s13414-021-02372-4</w:t>
      </w:r>
    </w:p>
    <w:p w14:paraId="772EA8AC" w14:textId="088B57D7" w:rsidR="00360E18" w:rsidRDefault="00DE4339" w:rsidP="00360E18">
      <w:pPr>
        <w:widowControl w:val="0"/>
        <w:autoSpaceDE w:val="0"/>
        <w:autoSpaceDN w:val="0"/>
        <w:adjustRightInd w:val="0"/>
        <w:spacing w:line="240" w:lineRule="auto"/>
        <w:ind w:left="640" w:hanging="640"/>
        <w:rPr>
          <w:rFonts w:ascii="Calibri" w:hAnsi="Calibri" w:cs="Calibri"/>
          <w:noProof/>
        </w:rPr>
      </w:pPr>
      <w:r>
        <w:rPr>
          <w:rFonts w:ascii="Calibri" w:hAnsi="Calibri" w:cs="Calibri"/>
          <w:noProof/>
          <w:szCs w:val="24"/>
          <w:lang w:val="fr-FR"/>
        </w:rPr>
        <w:t>2</w:t>
      </w:r>
      <w:r w:rsidR="00360E18">
        <w:rPr>
          <w:rFonts w:ascii="Calibri" w:hAnsi="Calibri" w:cs="Calibri"/>
          <w:noProof/>
          <w:szCs w:val="24"/>
          <w:lang w:val="fr-FR"/>
        </w:rPr>
        <w:t xml:space="preserve">. </w:t>
      </w:r>
      <w:r w:rsidR="00360E18">
        <w:rPr>
          <w:rFonts w:ascii="Calibri" w:hAnsi="Calibri" w:cs="Calibri"/>
          <w:noProof/>
          <w:szCs w:val="24"/>
          <w:lang w:val="fr-FR"/>
        </w:rPr>
        <w:tab/>
        <w:t xml:space="preserve">Jörges B. Data Analysis and Power Simulations with General Linear Mixed Modelling for Psychophysical Data – A Practical , R-Based Guide. </w:t>
      </w:r>
      <w:r w:rsidR="00360E18">
        <w:rPr>
          <w:rFonts w:ascii="Calibri" w:hAnsi="Calibri" w:cs="Calibri"/>
          <w:noProof/>
          <w:szCs w:val="24"/>
        </w:rPr>
        <w:t>PsyArXiv. 2021. doi:10.31234/osf.io/ack8u</w:t>
      </w:r>
    </w:p>
    <w:p w14:paraId="25B69EA3" w14:textId="77777777" w:rsidR="00360E18" w:rsidRPr="00360E18" w:rsidRDefault="00360E18" w:rsidP="00C90BFC">
      <w:pPr>
        <w:widowControl w:val="0"/>
        <w:autoSpaceDE w:val="0"/>
        <w:autoSpaceDN w:val="0"/>
        <w:adjustRightInd w:val="0"/>
        <w:spacing w:line="240" w:lineRule="auto"/>
        <w:jc w:val="both"/>
        <w:rPr>
          <w:sz w:val="28"/>
          <w:szCs w:val="28"/>
        </w:rPr>
      </w:pPr>
    </w:p>
    <w:sectPr w:rsidR="00360E18" w:rsidRPr="00360E18" w:rsidSect="006E4D15">
      <w:footerReference w:type="even" r:id="rId6"/>
      <w:footerReference w:type="default" r:id="rId7"/>
      <w:pgSz w:w="12240" w:h="15840"/>
      <w:pgMar w:top="1440" w:right="1440" w:bottom="1440" w:left="1440" w:header="720" w:footer="720" w:gutter="0"/>
      <w:lnNumType w:countBy="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893F74C" w14:textId="77777777" w:rsidR="007C2F33" w:rsidRDefault="007C2F33">
      <w:pPr>
        <w:spacing w:after="0" w:line="240" w:lineRule="auto"/>
      </w:pPr>
      <w:r>
        <w:separator/>
      </w:r>
    </w:p>
  </w:endnote>
  <w:endnote w:type="continuationSeparator" w:id="0">
    <w:p w14:paraId="4A495613" w14:textId="77777777" w:rsidR="007C2F33" w:rsidRDefault="007C2F3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691598635"/>
      <w:docPartObj>
        <w:docPartGallery w:val="Page Numbers (Bottom of Page)"/>
        <w:docPartUnique/>
      </w:docPartObj>
    </w:sdtPr>
    <w:sdtContent>
      <w:p w14:paraId="0C9F5DD8" w14:textId="77777777" w:rsidR="00D444DC" w:rsidRDefault="00C90BFC" w:rsidP="00007445">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58DFF205" w14:textId="77777777" w:rsidR="00D444DC" w:rsidRDefault="00000000" w:rsidP="00796BB1">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793212332"/>
      <w:docPartObj>
        <w:docPartGallery w:val="Page Numbers (Bottom of Page)"/>
        <w:docPartUnique/>
      </w:docPartObj>
    </w:sdtPr>
    <w:sdtContent>
      <w:p w14:paraId="23818535" w14:textId="77777777" w:rsidR="00D444DC" w:rsidRDefault="00C90BFC" w:rsidP="00007445">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3AE010C8" w14:textId="77777777" w:rsidR="00D444DC" w:rsidRDefault="00000000" w:rsidP="00BF5E35">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047572A" w14:textId="77777777" w:rsidR="007C2F33" w:rsidRDefault="007C2F33">
      <w:pPr>
        <w:spacing w:after="0" w:line="240" w:lineRule="auto"/>
      </w:pPr>
      <w:r>
        <w:separator/>
      </w:r>
    </w:p>
  </w:footnote>
  <w:footnote w:type="continuationSeparator" w:id="0">
    <w:p w14:paraId="0F383084" w14:textId="77777777" w:rsidR="007C2F33" w:rsidRDefault="007C2F33">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5179C"/>
    <w:rsid w:val="002D609B"/>
    <w:rsid w:val="00360E18"/>
    <w:rsid w:val="004A3B0B"/>
    <w:rsid w:val="007C2F33"/>
    <w:rsid w:val="009D4DA1"/>
    <w:rsid w:val="00B33BDA"/>
    <w:rsid w:val="00C5179C"/>
    <w:rsid w:val="00C90BFC"/>
    <w:rsid w:val="00DE433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A0E86C"/>
  <w15:chartTrackingRefBased/>
  <w15:docId w15:val="{E87ED2FB-FEFC-481E-938A-5EBBAAA12C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90BFC"/>
  </w:style>
  <w:style w:type="paragraph" w:styleId="Heading2">
    <w:name w:val="heading 2"/>
    <w:basedOn w:val="Normal"/>
    <w:next w:val="Normal"/>
    <w:link w:val="Heading2Char"/>
    <w:uiPriority w:val="9"/>
    <w:unhideWhenUsed/>
    <w:qFormat/>
    <w:rsid w:val="00C90BFC"/>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C90BFC"/>
    <w:rPr>
      <w:rFonts w:asciiTheme="majorHAnsi" w:eastAsiaTheme="majorEastAsia" w:hAnsiTheme="majorHAnsi" w:cstheme="majorBidi"/>
      <w:color w:val="2F5496" w:themeColor="accent1" w:themeShade="BF"/>
      <w:sz w:val="26"/>
      <w:szCs w:val="26"/>
    </w:rPr>
  </w:style>
  <w:style w:type="table" w:styleId="TableGrid">
    <w:name w:val="Table Grid"/>
    <w:basedOn w:val="TableNormal"/>
    <w:uiPriority w:val="39"/>
    <w:rsid w:val="00C90BF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C90B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C90BFC"/>
  </w:style>
  <w:style w:type="character" w:styleId="PageNumber">
    <w:name w:val="page number"/>
    <w:basedOn w:val="DefaultParagraphFont"/>
    <w:uiPriority w:val="99"/>
    <w:semiHidden/>
    <w:unhideWhenUsed/>
    <w:rsid w:val="00C90BFC"/>
  </w:style>
  <w:style w:type="character" w:styleId="LineNumber">
    <w:name w:val="line number"/>
    <w:basedOn w:val="DefaultParagraphFont"/>
    <w:uiPriority w:val="99"/>
    <w:semiHidden/>
    <w:unhideWhenUsed/>
    <w:rsid w:val="00C90BF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0829245">
      <w:bodyDiv w:val="1"/>
      <w:marLeft w:val="0"/>
      <w:marRight w:val="0"/>
      <w:marTop w:val="0"/>
      <w:marBottom w:val="0"/>
      <w:divBdr>
        <w:top w:val="none" w:sz="0" w:space="0" w:color="auto"/>
        <w:left w:val="none" w:sz="0" w:space="0" w:color="auto"/>
        <w:bottom w:val="none" w:sz="0" w:space="0" w:color="auto"/>
        <w:right w:val="none" w:sz="0" w:space="0" w:color="auto"/>
      </w:divBdr>
    </w:div>
    <w:div w:id="126984760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1826</Words>
  <Characters>10412</Characters>
  <Application>Microsoft Office Word</Application>
  <DocSecurity>0</DocSecurity>
  <Lines>86</Lines>
  <Paragraphs>24</Paragraphs>
  <ScaleCrop>false</ScaleCrop>
  <Company/>
  <LinksUpToDate>false</LinksUpToDate>
  <CharactersWithSpaces>122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jörn Jörges</dc:creator>
  <cp:keywords/>
  <dc:description/>
  <cp:lastModifiedBy>chn off20</cp:lastModifiedBy>
  <cp:revision>11</cp:revision>
  <dcterms:created xsi:type="dcterms:W3CDTF">2022-04-22T05:16:00Z</dcterms:created>
  <dcterms:modified xsi:type="dcterms:W3CDTF">2023-01-22T04:00:00Z</dcterms:modified>
</cp:coreProperties>
</file>